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23930" w14:textId="1928B411" w:rsidR="008B3B21" w:rsidRDefault="001F1127" w:rsidP="00BE1D20">
      <w:pPr>
        <w:jc w:val="center"/>
        <w:rPr>
          <w:color w:val="000000"/>
          <w:kern w:val="0"/>
          <w:lang w:bidi="ar"/>
        </w:rPr>
      </w:pPr>
      <w:bookmarkStart w:id="0" w:name="_GoBack"/>
      <w:bookmarkEnd w:id="0"/>
      <w:r w:rsidRPr="001F1127">
        <w:rPr>
          <w:color w:val="000000"/>
          <w:kern w:val="0"/>
          <w:lang w:bidi="ar"/>
        </w:rPr>
        <w:t>Supplementary table</w:t>
      </w:r>
      <w:r w:rsidR="008640A9" w:rsidRPr="008640A9">
        <w:rPr>
          <w:color w:val="000000"/>
          <w:kern w:val="0"/>
          <w:lang w:bidi="ar"/>
        </w:rPr>
        <w:t xml:space="preserve"> 2. Antibody information tabl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</w:tblGrid>
      <w:tr w:rsidR="008640A9" w14:paraId="0CEB45A7" w14:textId="77777777" w:rsidTr="00BE1D20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976E" w14:textId="01CA7A1E" w:rsidR="008640A9" w:rsidRDefault="008640A9" w:rsidP="00BE1D20">
            <w:pPr>
              <w:jc w:val="center"/>
            </w:pPr>
            <w:r w:rsidRPr="008640A9">
              <w:t>Antibody 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C046" w14:textId="3BA66E11" w:rsidR="008640A9" w:rsidRDefault="0099502E" w:rsidP="00BE1D20">
            <w:pPr>
              <w:jc w:val="center"/>
            </w:pPr>
            <w:r w:rsidRPr="0099502E">
              <w:t>Operating concentration</w:t>
            </w:r>
          </w:p>
        </w:tc>
      </w:tr>
      <w:tr w:rsidR="008640A9" w14:paraId="6A82A1B5" w14:textId="77777777" w:rsidTr="00BE1D20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8DBD3D6" w14:textId="551C5A16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FAP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34072D8" w14:textId="48CC4DC6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1:1000</w:t>
            </w:r>
          </w:p>
        </w:tc>
      </w:tr>
      <w:tr w:rsidR="008640A9" w14:paraId="7B1EDC58" w14:textId="77777777" w:rsidTr="00BE1D20">
        <w:trPr>
          <w:jc w:val="center"/>
        </w:trPr>
        <w:tc>
          <w:tcPr>
            <w:tcW w:w="2074" w:type="dxa"/>
            <w:vAlign w:val="center"/>
          </w:tcPr>
          <w:p w14:paraId="30828EDF" w14:textId="2C70F040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α-SMA</w:t>
            </w:r>
          </w:p>
        </w:tc>
        <w:tc>
          <w:tcPr>
            <w:tcW w:w="2074" w:type="dxa"/>
            <w:vAlign w:val="center"/>
          </w:tcPr>
          <w:p w14:paraId="413DCE44" w14:textId="40A2FC0A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1:5000</w:t>
            </w:r>
          </w:p>
        </w:tc>
      </w:tr>
      <w:tr w:rsidR="008640A9" w14:paraId="1F91A714" w14:textId="77777777" w:rsidTr="00BE1D20">
        <w:trPr>
          <w:jc w:val="center"/>
        </w:trPr>
        <w:tc>
          <w:tcPr>
            <w:tcW w:w="2074" w:type="dxa"/>
            <w:vAlign w:val="center"/>
          </w:tcPr>
          <w:p w14:paraId="69F80D68" w14:textId="70C7EA82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β-tubulin</w:t>
            </w:r>
          </w:p>
        </w:tc>
        <w:tc>
          <w:tcPr>
            <w:tcW w:w="2074" w:type="dxa"/>
            <w:vAlign w:val="center"/>
          </w:tcPr>
          <w:p w14:paraId="591F4472" w14:textId="7EB17441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1:5000</w:t>
            </w:r>
          </w:p>
        </w:tc>
      </w:tr>
      <w:tr w:rsidR="008640A9" w14:paraId="6EA1288E" w14:textId="77777777" w:rsidTr="00BE1D20">
        <w:trPr>
          <w:jc w:val="center"/>
        </w:trPr>
        <w:tc>
          <w:tcPr>
            <w:tcW w:w="2074" w:type="dxa"/>
            <w:vAlign w:val="center"/>
          </w:tcPr>
          <w:p w14:paraId="31C35FB1" w14:textId="0A519582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CD9</w:t>
            </w:r>
          </w:p>
        </w:tc>
        <w:tc>
          <w:tcPr>
            <w:tcW w:w="2074" w:type="dxa"/>
            <w:vAlign w:val="center"/>
          </w:tcPr>
          <w:p w14:paraId="7194A595" w14:textId="78FC9EE6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1:1000</w:t>
            </w:r>
          </w:p>
        </w:tc>
      </w:tr>
      <w:tr w:rsidR="008640A9" w14:paraId="5CE25C31" w14:textId="77777777" w:rsidTr="00BE1D20">
        <w:trPr>
          <w:jc w:val="center"/>
        </w:trPr>
        <w:tc>
          <w:tcPr>
            <w:tcW w:w="2074" w:type="dxa"/>
            <w:vAlign w:val="center"/>
          </w:tcPr>
          <w:p w14:paraId="379DD14A" w14:textId="077B959C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CD63</w:t>
            </w:r>
          </w:p>
        </w:tc>
        <w:tc>
          <w:tcPr>
            <w:tcW w:w="2074" w:type="dxa"/>
            <w:vAlign w:val="center"/>
          </w:tcPr>
          <w:p w14:paraId="2252C87E" w14:textId="714C4974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1:1000</w:t>
            </w:r>
          </w:p>
        </w:tc>
      </w:tr>
      <w:tr w:rsidR="008640A9" w14:paraId="0AD06D66" w14:textId="77777777" w:rsidTr="00BE1D20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2F7BC82" w14:textId="02F13195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CD8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52E4315" w14:textId="1205AE1E" w:rsidR="008640A9" w:rsidRDefault="008640A9" w:rsidP="00BE1D20">
            <w:pPr>
              <w:jc w:val="center"/>
            </w:pPr>
            <w:r>
              <w:rPr>
                <w:color w:val="000000"/>
                <w:kern w:val="0"/>
                <w:lang w:bidi="ar"/>
              </w:rPr>
              <w:t>1:1000</w:t>
            </w:r>
          </w:p>
        </w:tc>
      </w:tr>
    </w:tbl>
    <w:p w14:paraId="2EF6058E" w14:textId="77777777" w:rsidR="006171FD" w:rsidRDefault="006171FD"/>
    <w:sectPr w:rsidR="006171FD" w:rsidSect="00D77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A360C" w14:textId="77777777" w:rsidR="00CB6A6B" w:rsidRDefault="00CB6A6B" w:rsidP="008B3B21">
      <w:r>
        <w:separator/>
      </w:r>
    </w:p>
  </w:endnote>
  <w:endnote w:type="continuationSeparator" w:id="0">
    <w:p w14:paraId="210E9956" w14:textId="77777777" w:rsidR="00CB6A6B" w:rsidRDefault="00CB6A6B" w:rsidP="008B3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D1878" w14:textId="77777777" w:rsidR="00CB6A6B" w:rsidRDefault="00CB6A6B" w:rsidP="008B3B21">
      <w:r>
        <w:separator/>
      </w:r>
    </w:p>
  </w:footnote>
  <w:footnote w:type="continuationSeparator" w:id="0">
    <w:p w14:paraId="1C529A6F" w14:textId="77777777" w:rsidR="00CB6A6B" w:rsidRDefault="00CB6A6B" w:rsidP="008B3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MDO0MDO3MDO1sDRT0lEKTi0uzszPAykwrgUAoOBQ/iwAAAA="/>
  </w:docVars>
  <w:rsids>
    <w:rsidRoot w:val="00101A8B"/>
    <w:rsid w:val="00101A8B"/>
    <w:rsid w:val="001F1127"/>
    <w:rsid w:val="006171FD"/>
    <w:rsid w:val="006A5B66"/>
    <w:rsid w:val="008640A9"/>
    <w:rsid w:val="008B3B21"/>
    <w:rsid w:val="0099502E"/>
    <w:rsid w:val="00A01C3B"/>
    <w:rsid w:val="00A9476B"/>
    <w:rsid w:val="00B46CBE"/>
    <w:rsid w:val="00BE1D20"/>
    <w:rsid w:val="00CB69D1"/>
    <w:rsid w:val="00CB6A6B"/>
    <w:rsid w:val="00D7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F86FA"/>
  <w15:chartTrackingRefBased/>
  <w15:docId w15:val="{8F577295-0DAB-4946-BE05-4D02EFBC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3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3B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3B21"/>
    <w:rPr>
      <w:sz w:val="18"/>
      <w:szCs w:val="18"/>
    </w:rPr>
  </w:style>
  <w:style w:type="table" w:styleId="TableGrid">
    <w:name w:val="Table Grid"/>
    <w:basedOn w:val="TableNormal"/>
    <w:uiPriority w:val="39"/>
    <w:rsid w:val="00617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7650231@qq.com</dc:creator>
  <cp:keywords/>
  <dc:description/>
  <cp:lastModifiedBy>Jenifer M.</cp:lastModifiedBy>
  <cp:revision>7</cp:revision>
  <dcterms:created xsi:type="dcterms:W3CDTF">2022-09-18T14:49:00Z</dcterms:created>
  <dcterms:modified xsi:type="dcterms:W3CDTF">2023-07-12T13:36:00Z</dcterms:modified>
</cp:coreProperties>
</file>